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77E" w:rsidRDefault="00B81D7C">
      <w:pPr>
        <w:rPr>
          <w:rFonts w:ascii="Times" w:hAnsi="Times"/>
        </w:rPr>
      </w:pPr>
      <w:r w:rsidRPr="00B81D7C">
        <w:rPr>
          <w:rFonts w:ascii="Times" w:hAnsi="Times"/>
        </w:rPr>
        <w:t xml:space="preserve">Appendix 1. </w:t>
      </w:r>
      <w:r w:rsidR="00921955">
        <w:rPr>
          <w:rFonts w:ascii="Times" w:hAnsi="Times"/>
        </w:rPr>
        <w:t>Survey Questions</w:t>
      </w:r>
    </w:p>
    <w:p w:rsidR="00921955" w:rsidRDefault="00921955">
      <w:pPr>
        <w:rPr>
          <w:rFonts w:ascii="Times" w:hAnsi="Times"/>
        </w:rPr>
      </w:pPr>
    </w:p>
    <w:p w:rsidR="00B81D7C" w:rsidRDefault="00E71F41" w:rsidP="00E71F4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What is the name of your residency program?</w:t>
      </w:r>
    </w:p>
    <w:p w:rsidR="00E71F41" w:rsidRDefault="00E71F41" w:rsidP="00E71F4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What state is your residency program located?</w:t>
      </w:r>
    </w:p>
    <w:p w:rsidR="00E71F41" w:rsidRDefault="00E71F41" w:rsidP="00E71F4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What is your role in the residency program?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Program/Associate Program Director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Faculty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POCUS Curriculum Director 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Other </w:t>
      </w:r>
    </w:p>
    <w:p w:rsidR="00E71F41" w:rsidRDefault="00E71F41" w:rsidP="00E71F4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How many total residents are in your program?</w:t>
      </w:r>
    </w:p>
    <w:p w:rsidR="00E71F41" w:rsidRDefault="00E71F41" w:rsidP="00E71F4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What training modalities are currently used to teach point-of-care ultrasound examinations? (Select all that apply)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Informal bedside instruction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Online modules 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Lectures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Simulation sessions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Structured expert demonstrations 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Video/image review 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Mandatory ultrasound rotation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Elective ultrasound rotation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Extracurricular course </w:t>
      </w:r>
    </w:p>
    <w:p w:rsidR="00E71F41" w:rsidRDefault="00E71F41" w:rsidP="00E71F4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Is dedicated fu</w:t>
      </w:r>
      <w:r w:rsidR="006839F3">
        <w:rPr>
          <w:rFonts w:ascii="Times" w:hAnsi="Times"/>
        </w:rPr>
        <w:t>n</w:t>
      </w:r>
      <w:r>
        <w:rPr>
          <w:rFonts w:ascii="Times" w:hAnsi="Times"/>
        </w:rPr>
        <w:t>ding available for ultrasound education?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Yes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No</w:t>
      </w:r>
    </w:p>
    <w:p w:rsidR="00E71F41" w:rsidRDefault="00E71F41" w:rsidP="00E71F4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From what source is dedicated funding available? (Select all that apply) 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Affiliated medical school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Anesthesia department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Sponsor (medical device company)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Other </w:t>
      </w:r>
    </w:p>
    <w:p w:rsidR="00E71F41" w:rsidRDefault="00E71F41" w:rsidP="00E71F4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How many total hours per year are dedicated to teaching the following exams? Please include lectures, demonstrations, hands</w:t>
      </w:r>
      <w:r w:rsidR="006839F3">
        <w:rPr>
          <w:rFonts w:ascii="Times" w:hAnsi="Times"/>
        </w:rPr>
        <w:t>-</w:t>
      </w:r>
      <w:r>
        <w:rPr>
          <w:rFonts w:ascii="Times" w:hAnsi="Times"/>
        </w:rPr>
        <w:t xml:space="preserve">on sessions, etc. 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Heart 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0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1-2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3-5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5-10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10 or more hours 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Lung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0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1-2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3-5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5-10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10 or more hours </w:t>
      </w:r>
    </w:p>
    <w:p w:rsidR="00E71F41" w:rsidRDefault="00E71F41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Gastric 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0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1-2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lastRenderedPageBreak/>
        <w:t>3-5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5-10 hours</w:t>
      </w:r>
    </w:p>
    <w:p w:rsidR="00E71F41" w:rsidRDefault="00E71F41" w:rsidP="00E71F41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10 or more hours </w:t>
      </w:r>
    </w:p>
    <w:p w:rsidR="00E71F41" w:rsidRDefault="000C5702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FAS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0 hour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1-2 hour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3-5 hour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5-10 hour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10 or more hours </w:t>
      </w:r>
    </w:p>
    <w:p w:rsidR="000C5702" w:rsidRDefault="000C5702" w:rsidP="00E71F41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Airway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0 hour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1-2 hour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3-5 hour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5-10 hour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10 or more hours 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Is there a minimum number of scans required for: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Heart exams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Ye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Lung exam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Yes</w:t>
      </w:r>
    </w:p>
    <w:p w:rsidR="000C5702" w:rsidRPr="00E71F41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Gastric exams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Yes</w:t>
      </w:r>
    </w:p>
    <w:p w:rsidR="000C5702" w:rsidRPr="00E71F41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FAST exam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Yes</w:t>
      </w:r>
    </w:p>
    <w:p w:rsidR="000C5702" w:rsidRPr="00E71F41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Airway exam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Yes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How many minimum scans are required for heart exams?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How many minimum scans are required for gastric exams?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How many minimum scans are required for FAST exams?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How many minimum scans are required for airway exams?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Is there a formal assessment for competency?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Yes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No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What is the form</w:t>
      </w:r>
      <w:r w:rsidR="006839F3">
        <w:rPr>
          <w:rFonts w:ascii="Times" w:hAnsi="Times"/>
        </w:rPr>
        <w:t>a</w:t>
      </w:r>
      <w:r>
        <w:rPr>
          <w:rFonts w:ascii="Times" w:hAnsi="Times"/>
        </w:rPr>
        <w:t>l assessment based on? (Select all that apply)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What percentage of your faculty are trained in POCUS? 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0-25%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26-50%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51-75%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76-100%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Is there a faculty POCUS expert in the program?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Yes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lastRenderedPageBreak/>
        <w:t>No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How important is training and competency in the following POCUS exams in modern clinical practice? 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Hear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t all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lightly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Moderately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Very important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important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Lung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t all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lightly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Moderately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Very important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important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Gastric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t all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lightly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Moderately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Very important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important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FAS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t all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lightly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Moderately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Very important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important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Airway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t all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lightly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Moderately important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Very important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important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Are there other exams you believe to be important for a graduating anesthesiology resident?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Yes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No 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What other exams do you believe to be important for a graduating anesthesiology resident? 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Do you believe a national curriculum should require competency in various P</w:t>
      </w:r>
      <w:r w:rsidR="006839F3">
        <w:rPr>
          <w:rFonts w:ascii="Times" w:hAnsi="Times"/>
        </w:rPr>
        <w:t>OCUS</w:t>
      </w:r>
      <w:r>
        <w:rPr>
          <w:rFonts w:ascii="Times" w:hAnsi="Times"/>
        </w:rPr>
        <w:t xml:space="preserve"> applications? (i.e. heart</w:t>
      </w:r>
      <w:r w:rsidR="006839F3">
        <w:rPr>
          <w:rFonts w:ascii="Times" w:hAnsi="Times"/>
        </w:rPr>
        <w:t>,</w:t>
      </w:r>
      <w:r>
        <w:rPr>
          <w:rFonts w:ascii="Times" w:hAnsi="Times"/>
        </w:rPr>
        <w:t xml:space="preserve"> lung, gastric, FAST, airway) 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Yes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No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What various POCUS applications do you believe should be included on a national curriculum? (Please select all that apply)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Heart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lastRenderedPageBreak/>
        <w:t>Lung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Gastric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FAST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Airway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Others 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With the integration of POCUS heart (2022), lung (2023), and abdom</w:t>
      </w:r>
      <w:r w:rsidR="00337A8D">
        <w:rPr>
          <w:rFonts w:ascii="Times" w:hAnsi="Times"/>
        </w:rPr>
        <w:t>inal</w:t>
      </w:r>
      <w:bookmarkStart w:id="0" w:name="_GoBack"/>
      <w:bookmarkEnd w:id="0"/>
      <w:r>
        <w:rPr>
          <w:rFonts w:ascii="Times" w:hAnsi="Times"/>
        </w:rPr>
        <w:t xml:space="preserve"> (2024) </w:t>
      </w:r>
      <w:r w:rsidR="00337A8D">
        <w:rPr>
          <w:rFonts w:ascii="Times" w:hAnsi="Times"/>
        </w:rPr>
        <w:t xml:space="preserve">exams </w:t>
      </w:r>
      <w:r>
        <w:rPr>
          <w:rFonts w:ascii="Times" w:hAnsi="Times"/>
        </w:rPr>
        <w:t xml:space="preserve">into the American Board of Anesthesiology OSCE assessment, what steps is your program taking to improve resident POCUS training? </w:t>
      </w:r>
    </w:p>
    <w:p w:rsidR="000C5702" w:rsidRDefault="000C5702" w:rsidP="000C5702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Do you believe the following are barriers to POCUS training at your institution? 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Limited machines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 barrier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omewhat a barrier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Moderate barrier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Somewhat significant barrier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significant barrier</w:t>
      </w:r>
    </w:p>
    <w:p w:rsidR="000C5702" w:rsidRDefault="000C5702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Lack of instructional resources available (i.e. textbooks, online modules, mannequins)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 barrier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omewhat a barrier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Moderate barrier </w:t>
      </w:r>
    </w:p>
    <w:p w:rsid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Somewhat significant barrier </w:t>
      </w:r>
    </w:p>
    <w:p w:rsidR="000C5702" w:rsidRPr="000C5702" w:rsidRDefault="000C5702" w:rsidP="000C5702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significant barrier</w:t>
      </w:r>
    </w:p>
    <w:p w:rsidR="000C5702" w:rsidRDefault="00921955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Lack of funding for extracurricular POCUS training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omewha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Moderate barrier 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Somewhat significant barrier </w:t>
      </w:r>
    </w:p>
    <w:p w:rsidR="00921955" w:rsidRPr="000C5702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significant barrier</w:t>
      </w:r>
    </w:p>
    <w:p w:rsidR="00921955" w:rsidRDefault="00921955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Lack of trained staff for formal supervision 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omewha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Moderate barrier 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Somewhat significant barrier </w:t>
      </w:r>
    </w:p>
    <w:p w:rsidR="00921955" w:rsidRPr="000C5702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significant barrier</w:t>
      </w:r>
    </w:p>
    <w:p w:rsidR="00921955" w:rsidRDefault="00921955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Lack of time during patient care for staff to teach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omewha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Moderate barrier 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Somewhat significant barrier </w:t>
      </w:r>
    </w:p>
    <w:p w:rsidR="00921955" w:rsidRPr="000C5702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significant barrier</w:t>
      </w:r>
    </w:p>
    <w:p w:rsidR="00921955" w:rsidRDefault="00921955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Lack of time during patient care for residents to perform POCUS exams 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omewha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Moderate barrier 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Somewhat significant barrier </w:t>
      </w:r>
    </w:p>
    <w:p w:rsidR="00921955" w:rsidRPr="000C5702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significant barrier</w:t>
      </w:r>
    </w:p>
    <w:p w:rsidR="00921955" w:rsidRDefault="00921955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lastRenderedPageBreak/>
        <w:t xml:space="preserve">Lack of formalized POCUS rotation available 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omewha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Moderate barrier 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Somewhat significant barrier </w:t>
      </w:r>
    </w:p>
    <w:p w:rsidR="00921955" w:rsidRPr="000C5702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significant barrier</w:t>
      </w:r>
    </w:p>
    <w:p w:rsidR="00921955" w:rsidRDefault="00921955" w:rsidP="000C5702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Perceived lack of interest from residents 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No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Somewhat a barrier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Moderate barrier 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Somewhat significant barrier </w:t>
      </w:r>
    </w:p>
    <w:p w:rsidR="00921955" w:rsidRDefault="00921955" w:rsidP="00921955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Extremely significant barrier</w:t>
      </w:r>
    </w:p>
    <w:p w:rsidR="00921955" w:rsidRPr="00921955" w:rsidRDefault="00921955" w:rsidP="00921955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Are there any other barriers to POCUS training can you think of? </w:t>
      </w:r>
    </w:p>
    <w:sectPr w:rsidR="00921955" w:rsidRPr="00921955" w:rsidSect="00693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BE0C40"/>
    <w:multiLevelType w:val="hybridMultilevel"/>
    <w:tmpl w:val="D1ECC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83C"/>
    <w:rsid w:val="000C5702"/>
    <w:rsid w:val="00337A8D"/>
    <w:rsid w:val="0040177E"/>
    <w:rsid w:val="006839F3"/>
    <w:rsid w:val="0069385E"/>
    <w:rsid w:val="00921955"/>
    <w:rsid w:val="00A2483C"/>
    <w:rsid w:val="00B81D7C"/>
    <w:rsid w:val="00E7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CDC88"/>
  <w15:chartTrackingRefBased/>
  <w15:docId w15:val="{4D0E3190-A984-4748-AE19-F6A5B249D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1F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9-16T15:05:00Z</dcterms:created>
  <dcterms:modified xsi:type="dcterms:W3CDTF">2024-10-03T19:07:00Z</dcterms:modified>
</cp:coreProperties>
</file>